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147" w:rsidRPr="00E75DA8" w:rsidRDefault="007E5147" w:rsidP="007E5147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  <w:r w:rsidRPr="00E75DA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C51347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S</w:t>
      </w:r>
      <w:r w:rsidRPr="00E75DA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1. Multivariate linear regression models considering </w:t>
      </w:r>
      <w:r w:rsidR="00F74352" w:rsidRPr="00E75DA8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riboflavin and biotin</w:t>
      </w:r>
      <w:r w:rsidRPr="00E75DA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concentrations in human milk after the ln transformation as the dependent variables and the other variables studied as independent variables.</w:t>
      </w:r>
    </w:p>
    <w:p w:rsidR="007E5147" w:rsidRPr="00E75DA8" w:rsidRDefault="007E5147" w:rsidP="007E5147">
      <w:pPr>
        <w:widowControl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tbl>
      <w:tblPr>
        <w:tblW w:w="3630" w:type="pct"/>
        <w:tblLook w:val="04A0"/>
      </w:tblPr>
      <w:tblGrid>
        <w:gridCol w:w="1860"/>
        <w:gridCol w:w="2672"/>
        <w:gridCol w:w="1055"/>
        <w:gridCol w:w="225"/>
        <w:gridCol w:w="2678"/>
        <w:gridCol w:w="1055"/>
        <w:gridCol w:w="223"/>
      </w:tblGrid>
      <w:tr w:rsidR="00075C22" w:rsidRPr="00E75DA8" w:rsidTr="00575168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C22" w:rsidRPr="00E75DA8" w:rsidRDefault="00075C22" w:rsidP="00893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boflavin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otin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 (95% CI)</w:t>
            </w:r>
            <w:r w:rsidR="000A7D59" w:rsidRPr="00E75DA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5" w:type="pct"/>
            <w:tcBorders>
              <w:left w:val="nil"/>
              <w:bottom w:val="single" w:sz="4" w:space="0" w:color="auto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 (95% CI)</w:t>
            </w:r>
            <w:r w:rsidR="000A7D59" w:rsidRPr="00E75DA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14" w:type="pct"/>
            <w:tcBorders>
              <w:left w:val="nil"/>
              <w:bottom w:val="single" w:sz="4" w:space="0" w:color="auto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7E51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8 (0.014, 0.28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7E51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pplement intak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9 (0.206, 0.69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5C22" w:rsidRPr="00E75DA8" w:rsidTr="00575168">
        <w:trPr>
          <w:trHeight w:val="300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5D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C22" w:rsidRPr="00E75DA8" w:rsidRDefault="00075C22" w:rsidP="0089305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A7D59" w:rsidRPr="00E75DA8" w:rsidRDefault="000A7D59" w:rsidP="000568EA">
      <w:pPr>
        <w:widowControl/>
        <w:rPr>
          <w:rFonts w:ascii="Times New Roman" w:hAnsi="Times New Roman" w:cs="Times New Roman"/>
          <w:sz w:val="22"/>
        </w:rPr>
      </w:pPr>
      <w:r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CI, confidence interval; Ref, reference. </w:t>
      </w:r>
    </w:p>
    <w:p w:rsidR="00A4779B" w:rsidRPr="00E75DA8" w:rsidRDefault="000A7D59" w:rsidP="000568EA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75DA8">
        <w:rPr>
          <w:rFonts w:ascii="Times New Roman" w:eastAsia="SimSun" w:hAnsi="Times New Roman" w:cs="Times New Roman" w:hint="eastAsia"/>
          <w:color w:val="000000"/>
          <w:kern w:val="0"/>
          <w:sz w:val="22"/>
          <w:vertAlign w:val="superscript"/>
        </w:rPr>
        <w:t xml:space="preserve">1 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>Adjusted for cities (Beijing, Suzhou, and Guangzhou cities) and lactation stages (</w:t>
      </w:r>
      <w:r w:rsidR="007E5147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ostpartum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5-11 d, </w:t>
      </w:r>
      <w:r w:rsidR="007E5147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ostpartum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12-30 d, </w:t>
      </w:r>
      <w:r w:rsidR="007E5147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ostpartum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31-60 d, </w:t>
      </w:r>
      <w:r w:rsidR="007E5147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ostpartum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61-120 d, and </w:t>
      </w:r>
      <w:r w:rsidR="007E5147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ostpartum</w:t>
      </w:r>
      <w:r w:rsidR="007E5147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121-240 d). </w:t>
      </w:r>
      <w:bookmarkStart w:id="0" w:name="_GoBack"/>
      <w:bookmarkEnd w:id="0"/>
    </w:p>
    <w:p w:rsidR="00A4779B" w:rsidRPr="00E6473C" w:rsidRDefault="007E5147" w:rsidP="000568EA">
      <w:pPr>
        <w:widowControl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>Adjusted R</w:t>
      </w:r>
      <w:r w:rsidRPr="00E75DA8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2</w:t>
      </w:r>
      <w:r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for riboflavin = 0.193</w:t>
      </w:r>
      <w:r w:rsidR="007C120D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, </w:t>
      </w:r>
      <w:r w:rsidR="007C120D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</w:t>
      </w:r>
      <w:r w:rsidR="007C120D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&lt; 0.001; 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>adjusted R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2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for biotin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  <w:vertAlign w:val="subscript"/>
        </w:rPr>
        <w:t xml:space="preserve"> 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= 0.104, </w:t>
      </w:r>
      <w:r w:rsidR="000568EA" w:rsidRPr="00E75DA8">
        <w:rPr>
          <w:rFonts w:ascii="Times New Roman" w:eastAsia="SimSun" w:hAnsi="Times New Roman" w:cs="Times New Roman"/>
          <w:i/>
          <w:color w:val="000000"/>
          <w:kern w:val="0"/>
          <w:sz w:val="22"/>
        </w:rPr>
        <w:t>p</w:t>
      </w:r>
      <w:r w:rsidR="000568EA" w:rsidRPr="00E75DA8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&lt; 0.001.</w:t>
      </w:r>
      <w:r w:rsidR="000568EA" w:rsidRPr="00E6473C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</w:t>
      </w:r>
    </w:p>
    <w:p w:rsidR="00C47EB3" w:rsidRPr="00A4779B" w:rsidRDefault="00C47EB3">
      <w:pPr>
        <w:rPr>
          <w:rFonts w:ascii="Times New Roman" w:hAnsi="Times New Roman" w:cs="Times New Roman"/>
        </w:rPr>
      </w:pPr>
    </w:p>
    <w:sectPr w:rsidR="00C47EB3" w:rsidRPr="00A4779B" w:rsidSect="004D18DF">
      <w:pgSz w:w="16838" w:h="11906" w:orient="landscape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8D0" w:rsidRDefault="001928D0" w:rsidP="007E5147">
      <w:r>
        <w:separator/>
      </w:r>
    </w:p>
  </w:endnote>
  <w:endnote w:type="continuationSeparator" w:id="0">
    <w:p w:rsidR="001928D0" w:rsidRDefault="001928D0" w:rsidP="007E51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8D0" w:rsidRDefault="001928D0" w:rsidP="007E5147">
      <w:r>
        <w:separator/>
      </w:r>
    </w:p>
  </w:footnote>
  <w:footnote w:type="continuationSeparator" w:id="0">
    <w:p w:rsidR="001928D0" w:rsidRDefault="001928D0" w:rsidP="007E51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731F"/>
    <w:rsid w:val="00034FE5"/>
    <w:rsid w:val="000568EA"/>
    <w:rsid w:val="00075C22"/>
    <w:rsid w:val="000A7D59"/>
    <w:rsid w:val="001928D0"/>
    <w:rsid w:val="00205728"/>
    <w:rsid w:val="0041731F"/>
    <w:rsid w:val="004D18DF"/>
    <w:rsid w:val="00575168"/>
    <w:rsid w:val="005F5FD7"/>
    <w:rsid w:val="005F7386"/>
    <w:rsid w:val="007A75BF"/>
    <w:rsid w:val="007C120D"/>
    <w:rsid w:val="007E5147"/>
    <w:rsid w:val="00887388"/>
    <w:rsid w:val="009D2F67"/>
    <w:rsid w:val="00A1276D"/>
    <w:rsid w:val="00A24310"/>
    <w:rsid w:val="00A4779B"/>
    <w:rsid w:val="00A54F8D"/>
    <w:rsid w:val="00A57999"/>
    <w:rsid w:val="00A82857"/>
    <w:rsid w:val="00BB4094"/>
    <w:rsid w:val="00C276C8"/>
    <w:rsid w:val="00C47EB3"/>
    <w:rsid w:val="00C51347"/>
    <w:rsid w:val="00C52E21"/>
    <w:rsid w:val="00C91995"/>
    <w:rsid w:val="00D36250"/>
    <w:rsid w:val="00E6473C"/>
    <w:rsid w:val="00E702B4"/>
    <w:rsid w:val="00E758FB"/>
    <w:rsid w:val="00E75DA8"/>
    <w:rsid w:val="00E851CA"/>
    <w:rsid w:val="00F743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5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51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5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14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1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1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1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1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14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D18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4</Words>
  <Characters>655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pcpc</dc:creator>
  <cp:lastModifiedBy>cfundador</cp:lastModifiedBy>
  <cp:revision>17</cp:revision>
  <dcterms:created xsi:type="dcterms:W3CDTF">2016-12-27T02:32:00Z</dcterms:created>
  <dcterms:modified xsi:type="dcterms:W3CDTF">2017-03-01T16:53:00Z</dcterms:modified>
</cp:coreProperties>
</file>